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7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960"/>
        <w:gridCol w:w="1051"/>
        <w:gridCol w:w="2289"/>
        <w:gridCol w:w="1051"/>
      </w:tblGrid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bp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8415</w:t>
            </w:r>
          </w:p>
        </w:tc>
        <w:tc>
          <w:tcPr>
            <w:tcW w:w="228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5727</w:t>
            </w:r>
          </w:p>
        </w:tc>
        <w:tc>
          <w:tcPr>
            <w:tcW w:w="105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67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5597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293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1319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944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0444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127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16569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246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2218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653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9826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3193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6844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3408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598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4212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V2369550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928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22830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143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9422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337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6273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379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7465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4E-0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526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1_11752637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4E-0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236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1613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834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1997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9302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607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010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608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9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649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7654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347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9058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5813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790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7623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821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8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147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1537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716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V2233157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473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6925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688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6309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8263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5652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241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5_1062415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2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384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2527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836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2553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1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836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2553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98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8434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02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_5_143.2366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575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864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817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869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8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8652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7888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8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1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611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8699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7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5993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88920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317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7277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215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7257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993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f06.052.07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627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7876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324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0802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107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2307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2803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6_5652803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4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3737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6_8437374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99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488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9806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010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8_1670108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069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9195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9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851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4000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2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10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8057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6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013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2862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9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1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965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8104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8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1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398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026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2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449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7133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2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310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1432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189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1360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9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84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9941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E-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9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720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85299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5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30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8178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241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1127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10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2468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E-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43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7022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1742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f13.045.50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702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82400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8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9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7634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99179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9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942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8933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270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21918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286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00859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477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9764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2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474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00249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2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627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7890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5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3642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7752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9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57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632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56742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5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973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1937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6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568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4297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7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5705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96430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7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9076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1516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7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3852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8085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7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23744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3167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3831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0366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2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83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15_8328349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97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242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72689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77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3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23465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7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4729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8077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2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42377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17_86423771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6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7095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17_90970953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6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4428</w:t>
            </w:r>
          </w:p>
        </w:tc>
        <w:tc>
          <w:tcPr>
            <w:tcW w:w="22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-17_91044280</w:t>
            </w:r>
          </w:p>
        </w:tc>
        <w:tc>
          <w:tcPr>
            <w:tcW w:w="105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6:47:00Z</dcterms:created>
  <dc:creator>Bradley T. Webb</dc:creator>
  <dc:description/>
  <cp:keywords/>
  <dc:language>en-US</dc:language>
  <cp:lastModifiedBy>Bradley T. Webb</cp:lastModifiedBy>
  <dcterms:modified xsi:type="dcterms:W3CDTF">2009-03-03T16:49:00Z</dcterms:modified>
  <cp:revision>1</cp:revision>
  <dc:subject/>
  <dc:title>Index</dc:title>
</cp:coreProperties>
</file>